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3F48" w14:textId="4DC6BBA7" w:rsidR="00304E8A" w:rsidRDefault="006B2227">
      <w:r>
        <w:rPr>
          <w:b/>
          <w:bCs/>
          <w:u w:val="single"/>
        </w:rPr>
        <w:t>Supplemental Tables</w:t>
      </w:r>
    </w:p>
    <w:p w14:paraId="4CEBEA00" w14:textId="63E345D7" w:rsidR="006B2227" w:rsidRPr="006B2227" w:rsidRDefault="006B2227">
      <w:r>
        <w:rPr>
          <w:b/>
          <w:bCs/>
        </w:rPr>
        <w:t xml:space="preserve">Supplemental Table 1. </w:t>
      </w:r>
      <w:r>
        <w:t xml:space="preserve">Summary of differential </w:t>
      </w:r>
      <w:r w:rsidR="00AA17DB">
        <w:t xml:space="preserve">gene </w:t>
      </w:r>
      <w:r>
        <w:t xml:space="preserve">expression detected in bulk RNA-sequencing of mock- and </w:t>
      </w:r>
      <w:r>
        <w:rPr>
          <w:i/>
          <w:iCs/>
        </w:rPr>
        <w:t>Chlamydia trachomatis</w:t>
      </w:r>
      <w:r>
        <w:t xml:space="preserve"> serovar L2-infected primary human cervical epithelial cells (HCECs) and human vaginal epithelial cells (HVEs). </w:t>
      </w:r>
      <w:r w:rsidR="00AA17DB">
        <w:t>All fold changes expressed relative to the indicated HVE and/or mock-infected control. See enclosed file: “Supplemental Table 1.xlsx”.</w:t>
      </w:r>
    </w:p>
    <w:p w14:paraId="4F2635AE" w14:textId="07E631E0" w:rsidR="00AA17DB" w:rsidRPr="00AA17DB" w:rsidRDefault="006B2227">
      <w:r>
        <w:rPr>
          <w:b/>
          <w:bCs/>
        </w:rPr>
        <w:t>Supplemental Table 2.</w:t>
      </w:r>
      <w:r w:rsidR="00AA17DB">
        <w:rPr>
          <w:b/>
          <w:bCs/>
        </w:rPr>
        <w:t xml:space="preserve"> </w:t>
      </w:r>
      <w:r w:rsidR="00AA17DB">
        <w:t>Summary of genes equivalently modulated in an HCEC-intrinsic (mock-infected HCECs vs mock-infected HVEs) and infection-mediated fashion (</w:t>
      </w:r>
      <w:r w:rsidR="00AA17DB" w:rsidRPr="00AA17DB">
        <w:rPr>
          <w:i/>
          <w:iCs/>
        </w:rPr>
        <w:t>Ct</w:t>
      </w:r>
      <w:r w:rsidR="00AA17DB">
        <w:t xml:space="preserve"> L2-infected HCECs vs mock-infected HCECs). See enclosed file: “Supplemental Table 2.xlsx”.</w:t>
      </w:r>
    </w:p>
    <w:p w14:paraId="619B365F" w14:textId="0715E38C" w:rsidR="006B2227" w:rsidRPr="00AA17DB" w:rsidRDefault="006B2227">
      <w:r>
        <w:rPr>
          <w:b/>
          <w:bCs/>
        </w:rPr>
        <w:t>Supplemental Table 3.</w:t>
      </w:r>
      <w:r w:rsidR="00AA17DB">
        <w:rPr>
          <w:b/>
          <w:bCs/>
        </w:rPr>
        <w:t xml:space="preserve"> </w:t>
      </w:r>
      <w:r w:rsidR="00AA17DB">
        <w:t xml:space="preserve">Summary of </w:t>
      </w:r>
      <w:r w:rsidR="002159AF">
        <w:t xml:space="preserve">transcription factors </w:t>
      </w:r>
      <w:r w:rsidR="008F0752">
        <w:t>exhibiting significant enrichment via</w:t>
      </w:r>
      <w:r w:rsidR="00E267E1">
        <w:t xml:space="preserve"> analysis of the combined HCEC-intrinsic/infection-mediated gene set </w:t>
      </w:r>
      <w:r w:rsidR="008F0752">
        <w:t xml:space="preserve">with ChEA3. </w:t>
      </w:r>
      <w:r w:rsidR="00C43063">
        <w:t>See enclosed file: “Supplemental Table 3.xlsx”.</w:t>
      </w:r>
    </w:p>
    <w:p w14:paraId="6E7ADE76" w14:textId="4F3CE7C9" w:rsidR="006B2227" w:rsidRDefault="006B2227">
      <w:r>
        <w:rPr>
          <w:noProof/>
        </w:rPr>
        <w:drawing>
          <wp:anchor distT="0" distB="0" distL="114300" distR="114300" simplePos="0" relativeHeight="251658240" behindDoc="0" locked="0" layoutInCell="1" allowOverlap="1" wp14:anchorId="7E2B8051" wp14:editId="1127BB6B">
            <wp:simplePos x="0" y="0"/>
            <wp:positionH relativeFrom="column">
              <wp:posOffset>-3810</wp:posOffset>
            </wp:positionH>
            <wp:positionV relativeFrom="paragraph">
              <wp:posOffset>391160</wp:posOffset>
            </wp:positionV>
            <wp:extent cx="5951093" cy="3328416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093" cy="332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bCs/>
          <w:u w:val="single"/>
        </w:rPr>
        <w:t>Supplemental Figures</w:t>
      </w:r>
      <w:r>
        <w:rPr>
          <w:b/>
          <w:bCs/>
          <w:u w:val="single"/>
        </w:rPr>
        <w:br/>
      </w:r>
    </w:p>
    <w:p w14:paraId="487720BE" w14:textId="0C732A7A" w:rsidR="006B2227" w:rsidRDefault="006B2227">
      <w:r>
        <w:br/>
      </w:r>
      <w:r w:rsidRPr="006B2227">
        <w:rPr>
          <w:b/>
          <w:bCs/>
        </w:rPr>
        <w:t>Supplementa</w:t>
      </w:r>
      <w:r>
        <w:rPr>
          <w:b/>
          <w:bCs/>
        </w:rPr>
        <w:t>l</w:t>
      </w:r>
      <w:r w:rsidRPr="006B2227">
        <w:rPr>
          <w:b/>
          <w:bCs/>
        </w:rPr>
        <w:t xml:space="preserve"> Figure 1.</w:t>
      </w:r>
      <w:r>
        <w:t xml:space="preserve"> </w:t>
      </w:r>
      <w:r w:rsidRPr="00C80DF2">
        <w:t>Uniform manifold approximation and projection (UMAP) feature plot of</w:t>
      </w:r>
      <w:r>
        <w:t xml:space="preserve"> chlamydial pgp8 antisense (</w:t>
      </w:r>
      <w:r w:rsidRPr="006B2227">
        <w:rPr>
          <w:b/>
          <w:bCs/>
        </w:rPr>
        <w:t>A</w:t>
      </w:r>
      <w:r>
        <w:t>), ompA (</w:t>
      </w:r>
      <w:r w:rsidRPr="006B2227">
        <w:rPr>
          <w:b/>
          <w:bCs/>
        </w:rPr>
        <w:t>B</w:t>
      </w:r>
      <w:r>
        <w:t>), pmpC (</w:t>
      </w:r>
      <w:r w:rsidRPr="006B2227">
        <w:rPr>
          <w:b/>
          <w:bCs/>
        </w:rPr>
        <w:t>C</w:t>
      </w:r>
      <w:r>
        <w:t>), and ndk (</w:t>
      </w:r>
      <w:r w:rsidRPr="006B2227">
        <w:rPr>
          <w:b/>
          <w:bCs/>
        </w:rPr>
        <w:t>D</w:t>
      </w:r>
      <w:r>
        <w:t xml:space="preserve">) </w:t>
      </w:r>
      <w:r w:rsidRPr="006B2227">
        <w:t>expression</w:t>
      </w:r>
      <w:r w:rsidRPr="00C80DF2">
        <w:t xml:space="preserve"> in same-well coculture of mock- or </w:t>
      </w:r>
      <w:r w:rsidRPr="00C80DF2">
        <w:rPr>
          <w:i/>
        </w:rPr>
        <w:t xml:space="preserve">Ct </w:t>
      </w:r>
      <w:r w:rsidRPr="00C80DF2">
        <w:t>serovar L2-infected End1 endocervical epithelial cells with KCO2 fibroblasts for 23 h (starting at 1 hpi). n = 2 biological replicates, 1000-cell libraries per sample, approx. 5-7 x 10</w:t>
      </w:r>
      <w:r w:rsidRPr="00C80DF2">
        <w:rPr>
          <w:vertAlign w:val="superscript"/>
        </w:rPr>
        <w:t>4</w:t>
      </w:r>
      <w:r w:rsidRPr="00C80DF2">
        <w:t xml:space="preserve"> reads/cell.</w:t>
      </w:r>
    </w:p>
    <w:p w14:paraId="54C11732" w14:textId="77777777" w:rsidR="006B2227" w:rsidRDefault="006B2227">
      <w:r>
        <w:br w:type="page"/>
      </w:r>
    </w:p>
    <w:p w14:paraId="4AA79F20" w14:textId="5839150B" w:rsidR="006B2227" w:rsidRPr="006B2227" w:rsidRDefault="006B2227">
      <w:r>
        <w:lastRenderedPageBreak/>
        <w:br/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3779A8F" wp14:editId="15425B6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05500" cy="3422650"/>
            <wp:effectExtent l="0" t="0" r="0" b="635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Supplemental Figure 2. </w:t>
      </w:r>
      <w:r>
        <w:t xml:space="preserve">Efficiency of siRNA-mediated YAP knockdown in </w:t>
      </w:r>
      <w:r>
        <w:rPr>
          <w:i/>
        </w:rPr>
        <w:t>Ct</w:t>
      </w:r>
      <w:r>
        <w:t xml:space="preserve"> serovar L2- and mock-infected End1s cocultured on transwells with KCO2s.</w:t>
      </w:r>
      <w:r>
        <w:br/>
      </w:r>
      <w:r w:rsidRPr="00BA49C8">
        <w:t>(</w:t>
      </w:r>
      <w:r w:rsidRPr="00BA49C8">
        <w:rPr>
          <w:b/>
          <w:bCs/>
        </w:rPr>
        <w:t>A</w:t>
      </w:r>
      <w:r w:rsidRPr="00BA49C8">
        <w:t xml:space="preserve">) Representative Western blot of YAP protein and GAPDH loading control in mock- and </w:t>
      </w:r>
      <w:r w:rsidRPr="00BA49C8">
        <w:rPr>
          <w:i/>
        </w:rPr>
        <w:t>Ct</w:t>
      </w:r>
      <w:r w:rsidRPr="00BA49C8">
        <w:t xml:space="preserve"> L2-infected End1 cells treated with either non-targeting (NT) or YAP1-targeting siRNA (10 uM for 48 h, starting 24 h prior to infection).</w:t>
      </w:r>
      <w:r w:rsidRPr="00BA49C8">
        <w:br/>
        <w:t>(</w:t>
      </w:r>
      <w:r w:rsidRPr="00BA49C8">
        <w:rPr>
          <w:b/>
          <w:bCs/>
        </w:rPr>
        <w:t>B</w:t>
      </w:r>
      <w:r w:rsidRPr="00BA49C8">
        <w:t>) Densitometric quantification of total YAP protein after siRNA-mediated knockdown, normalized to GAPDH</w:t>
      </w:r>
      <w:r>
        <w:t xml:space="preserve"> loading control band</w:t>
      </w:r>
      <w:r w:rsidRPr="00BA49C8">
        <w:t>. n = 3 biological replicates; whiskers: minimum to maximum; asterisks: p-values ≤ 0.05, using pairwise Student’s t-tests and Bonferroni’s correction for multiple comparisons.</w:t>
      </w:r>
    </w:p>
    <w:sectPr w:rsidR="006B2227" w:rsidRPr="006B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27"/>
    <w:rsid w:val="002159AF"/>
    <w:rsid w:val="006B2227"/>
    <w:rsid w:val="006E4160"/>
    <w:rsid w:val="00715965"/>
    <w:rsid w:val="008F0752"/>
    <w:rsid w:val="00AA17DB"/>
    <w:rsid w:val="00C43063"/>
    <w:rsid w:val="00E267E1"/>
    <w:rsid w:val="00E31A02"/>
    <w:rsid w:val="00E33765"/>
    <w:rsid w:val="00F1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2F79"/>
  <w15:chartTrackingRefBased/>
  <w15:docId w15:val="{C22FAD7E-95D8-4954-9FA6-953E2C6C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Caven</dc:creator>
  <cp:keywords/>
  <dc:description/>
  <cp:lastModifiedBy>Liam Caven</cp:lastModifiedBy>
  <cp:revision>5</cp:revision>
  <dcterms:created xsi:type="dcterms:W3CDTF">2023-04-03T17:36:00Z</dcterms:created>
  <dcterms:modified xsi:type="dcterms:W3CDTF">2023-04-03T17:56:00Z</dcterms:modified>
</cp:coreProperties>
</file>